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57446" w14:textId="52D7D659" w:rsidR="00921064" w:rsidRPr="00862D8A" w:rsidRDefault="005F2D53" w:rsidP="00B90617">
      <w:pPr>
        <w:pStyle w:val="Heading1"/>
        <w:rPr>
          <w:color w:val="auto"/>
        </w:rPr>
      </w:pPr>
      <w:bookmarkStart w:id="0" w:name="_GoBack"/>
      <w:bookmarkEnd w:id="0"/>
      <w:r w:rsidRPr="00862D8A">
        <w:rPr>
          <w:color w:val="auto"/>
        </w:rPr>
        <w:t xml:space="preserve">Appendix 1 - </w:t>
      </w:r>
      <w:r w:rsidR="00921064" w:rsidRPr="00862D8A">
        <w:rPr>
          <w:color w:val="auto"/>
        </w:rPr>
        <w:t xml:space="preserve">Interview </w:t>
      </w:r>
      <w:r w:rsidRPr="00862D8A">
        <w:rPr>
          <w:color w:val="auto"/>
        </w:rPr>
        <w:t>Guide</w:t>
      </w:r>
    </w:p>
    <w:p w14:paraId="0FFA531B" w14:textId="77777777" w:rsidR="00921876" w:rsidRDefault="00921876" w:rsidP="00921876">
      <w:r>
        <w:t xml:space="preserve">Key thing to keep in mind: interview purposefully exploratory and open-ended, all answers should be probed for clarification of reasoning – </w:t>
      </w:r>
      <w:proofErr w:type="spellStart"/>
      <w:r>
        <w:t>ie</w:t>
      </w:r>
      <w:proofErr w:type="spellEnd"/>
      <w:r>
        <w:t xml:space="preserve"> ‘why?’-type follow ups.</w:t>
      </w:r>
    </w:p>
    <w:p w14:paraId="2508B546" w14:textId="1533278E" w:rsidR="00CF151D" w:rsidRDefault="00CF151D" w:rsidP="00CF151D">
      <w:pPr>
        <w:pStyle w:val="ListParagraph"/>
        <w:numPr>
          <w:ilvl w:val="0"/>
          <w:numId w:val="1"/>
        </w:numPr>
      </w:pPr>
      <w:r>
        <w:t>What are you</w:t>
      </w:r>
      <w:r w:rsidR="00ED4A3A">
        <w:t>r thoughts or</w:t>
      </w:r>
      <w:r>
        <w:t xml:space="preserve"> feelings about </w:t>
      </w:r>
      <w:r w:rsidR="023DB1B0">
        <w:t>NHS Test and Trace</w:t>
      </w:r>
      <w:r>
        <w:t>?</w:t>
      </w:r>
    </w:p>
    <w:p w14:paraId="7D9A5B14" w14:textId="15343451" w:rsidR="002113CE" w:rsidRDefault="002113CE" w:rsidP="002113CE">
      <w:pPr>
        <w:pStyle w:val="ListParagraph"/>
        <w:numPr>
          <w:ilvl w:val="1"/>
          <w:numId w:val="1"/>
        </w:numPr>
      </w:pPr>
      <w:r>
        <w:t>Do you have any specific concerns about it?</w:t>
      </w:r>
    </w:p>
    <w:p w14:paraId="06131A69" w14:textId="7B9B1378" w:rsidR="00921064" w:rsidRDefault="00ED4A3A" w:rsidP="00C37C03">
      <w:pPr>
        <w:pStyle w:val="ListParagraph"/>
        <w:numPr>
          <w:ilvl w:val="1"/>
          <w:numId w:val="1"/>
        </w:numPr>
      </w:pPr>
      <w:r>
        <w:t>What is your understanding of how it works?</w:t>
      </w:r>
    </w:p>
    <w:p w14:paraId="4F99C7A4" w14:textId="77777777" w:rsidR="00E8241B" w:rsidRDefault="00E8241B" w:rsidP="00E8241B">
      <w:pPr>
        <w:pStyle w:val="ListParagraph"/>
        <w:numPr>
          <w:ilvl w:val="1"/>
          <w:numId w:val="1"/>
        </w:numPr>
      </w:pPr>
      <w:r>
        <w:t>What role do you think automation plays in this?</w:t>
      </w:r>
    </w:p>
    <w:p w14:paraId="44485FEF" w14:textId="2E8F16C6" w:rsidR="00E8241B" w:rsidRDefault="00E8241B" w:rsidP="00E8241B">
      <w:pPr>
        <w:pStyle w:val="ListParagraph"/>
        <w:numPr>
          <w:ilvl w:val="1"/>
          <w:numId w:val="1"/>
        </w:numPr>
      </w:pPr>
      <w:r>
        <w:t xml:space="preserve">What role do you think human </w:t>
      </w:r>
      <w:r w:rsidR="5F9F05C8">
        <w:t>decision-making</w:t>
      </w:r>
      <w:r>
        <w:t xml:space="preserve"> plays in this?</w:t>
      </w:r>
    </w:p>
    <w:p w14:paraId="5F2C0382" w14:textId="1522A8A1" w:rsidR="72A58F2B" w:rsidRDefault="4C8E6EC4" w:rsidP="4D3E57AA">
      <w:pPr>
        <w:pStyle w:val="ListParagraph"/>
        <w:numPr>
          <w:ilvl w:val="1"/>
          <w:numId w:val="1"/>
        </w:numPr>
        <w:rPr>
          <w:rFonts w:eastAsiaTheme="minorEastAsia"/>
        </w:rPr>
      </w:pPr>
      <w:r>
        <w:t>H</w:t>
      </w:r>
      <w:r w:rsidR="72A58F2B">
        <w:t xml:space="preserve">ow would you feel if you got a call from a tracer and they told you to self-isolate for 14 days? </w:t>
      </w:r>
      <w:r w:rsidR="01FDD630">
        <w:t>What would you do/say?</w:t>
      </w:r>
    </w:p>
    <w:p w14:paraId="33D8F859" w14:textId="14D681A7" w:rsidR="00ED4A3A" w:rsidRDefault="00ED4A3A" w:rsidP="00ED4A3A">
      <w:pPr>
        <w:pStyle w:val="ListParagraph"/>
        <w:numPr>
          <w:ilvl w:val="0"/>
          <w:numId w:val="1"/>
        </w:numPr>
      </w:pPr>
      <w:r>
        <w:t xml:space="preserve">What are your thoughts </w:t>
      </w:r>
      <w:r w:rsidR="0B233645">
        <w:t>the</w:t>
      </w:r>
      <w:r>
        <w:t xml:space="preserve"> </w:t>
      </w:r>
      <w:r w:rsidR="4E79CB88">
        <w:t>Test and Trace A</w:t>
      </w:r>
      <w:r w:rsidRPr="535998F2">
        <w:rPr>
          <w:u w:val="single"/>
        </w:rPr>
        <w:t>pp</w:t>
      </w:r>
      <w:r>
        <w:t xml:space="preserve">? </w:t>
      </w:r>
    </w:p>
    <w:p w14:paraId="46E9E407" w14:textId="77777777" w:rsidR="001C075B" w:rsidRDefault="00ED4A3A" w:rsidP="001C075B">
      <w:pPr>
        <w:pStyle w:val="ListParagraph"/>
        <w:numPr>
          <w:ilvl w:val="1"/>
          <w:numId w:val="1"/>
        </w:numPr>
      </w:pPr>
      <w:r>
        <w:t>What is your understanding of how it works?</w:t>
      </w:r>
    </w:p>
    <w:p w14:paraId="7F7794F2" w14:textId="218E40A6" w:rsidR="001C075B" w:rsidRDefault="001C075B" w:rsidP="001C075B">
      <w:pPr>
        <w:pStyle w:val="ListParagraph"/>
        <w:numPr>
          <w:ilvl w:val="1"/>
          <w:numId w:val="1"/>
        </w:numPr>
      </w:pPr>
      <w:r>
        <w:t>Are you aware of any debates</w:t>
      </w:r>
      <w:r w:rsidR="04F70CA3">
        <w:t xml:space="preserve"> in the media</w:t>
      </w:r>
      <w:r>
        <w:t xml:space="preserve"> about the </w:t>
      </w:r>
      <w:r w:rsidR="4ADB7F33">
        <w:t>app</w:t>
      </w:r>
      <w:r>
        <w:t>?</w:t>
      </w:r>
    </w:p>
    <w:p w14:paraId="37BED546" w14:textId="1ECDB8FA" w:rsidR="3EC773C1" w:rsidRPr="002526B3" w:rsidRDefault="3EC773C1" w:rsidP="6C91983F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002526B3">
        <w:t>Do you have any view on the involvement of big companies in the making of the app?</w:t>
      </w:r>
    </w:p>
    <w:p w14:paraId="7457E05C" w14:textId="2AA8719A" w:rsidR="003632F2" w:rsidRPr="002526B3" w:rsidRDefault="003632F2" w:rsidP="00ED4A3A">
      <w:pPr>
        <w:pStyle w:val="ListParagraph"/>
        <w:numPr>
          <w:ilvl w:val="1"/>
          <w:numId w:val="1"/>
        </w:numPr>
      </w:pPr>
      <w:r w:rsidRPr="002526B3">
        <w:t xml:space="preserve">Would you use </w:t>
      </w:r>
      <w:r w:rsidR="7BDD76B4" w:rsidRPr="002526B3">
        <w:t xml:space="preserve">the </w:t>
      </w:r>
      <w:r w:rsidRPr="002526B3">
        <w:t>app</w:t>
      </w:r>
      <w:r w:rsidR="57565B08" w:rsidRPr="002526B3">
        <w:t xml:space="preserve"> if it was available [or if it is:] Do you already use the app or are you intending on downloading it? If not, why?</w:t>
      </w:r>
      <w:r w:rsidR="4F109B01" w:rsidRPr="002526B3">
        <w:t xml:space="preserve"> [</w:t>
      </w:r>
      <w:r w:rsidR="1EE0F092" w:rsidRPr="002526B3">
        <w:t xml:space="preserve">aiming at finding out </w:t>
      </w:r>
      <w:r w:rsidRPr="002526B3">
        <w:t>barriers to use</w:t>
      </w:r>
      <w:r w:rsidR="4FEF419B" w:rsidRPr="002526B3">
        <w:t>]</w:t>
      </w:r>
    </w:p>
    <w:p w14:paraId="62B756CC" w14:textId="522CC126" w:rsidR="6CC42CB0" w:rsidRDefault="49A1BC08" w:rsidP="4D3E57AA">
      <w:pPr>
        <w:pStyle w:val="ListParagraph"/>
        <w:numPr>
          <w:ilvl w:val="1"/>
          <w:numId w:val="1"/>
        </w:numPr>
        <w:rPr>
          <w:rFonts w:eastAsiaTheme="minorEastAsia"/>
        </w:rPr>
      </w:pPr>
      <w:r>
        <w:t>H</w:t>
      </w:r>
      <w:r w:rsidR="6CC42CB0">
        <w:t>ow would you feel if the app notified you told you to self-isolate for 14 days? What would you do?</w:t>
      </w:r>
    </w:p>
    <w:p w14:paraId="2C69BE8E" w14:textId="0A8E3410" w:rsidR="003632F2" w:rsidRDefault="003632F2" w:rsidP="00921064">
      <w:pPr>
        <w:pStyle w:val="ListParagraph"/>
        <w:numPr>
          <w:ilvl w:val="0"/>
          <w:numId w:val="1"/>
        </w:numPr>
      </w:pPr>
      <w:r>
        <w:t>Have you heard anything about contact tracing in other countries?</w:t>
      </w:r>
    </w:p>
    <w:p w14:paraId="0746CFEB" w14:textId="7C3B98CA" w:rsidR="00ED4A3A" w:rsidRDefault="00ED4A3A" w:rsidP="00921064">
      <w:pPr>
        <w:pStyle w:val="ListParagraph"/>
        <w:numPr>
          <w:ilvl w:val="0"/>
          <w:numId w:val="1"/>
        </w:numPr>
      </w:pPr>
      <w:r>
        <w:t>What are you</w:t>
      </w:r>
      <w:r w:rsidR="00557D7B">
        <w:t>r</w:t>
      </w:r>
      <w:r>
        <w:t xml:space="preserve"> thoughts on the Government’s handling of </w:t>
      </w:r>
      <w:r w:rsidR="00557D7B">
        <w:t>the outbreak?</w:t>
      </w:r>
    </w:p>
    <w:p w14:paraId="74DD54E9" w14:textId="40C0540B" w:rsidR="00557D7B" w:rsidRDefault="00FA0D59" w:rsidP="00921064">
      <w:pPr>
        <w:pStyle w:val="ListParagraph"/>
        <w:numPr>
          <w:ilvl w:val="0"/>
          <w:numId w:val="1"/>
        </w:numPr>
      </w:pPr>
      <w:r>
        <w:t xml:space="preserve">What about the NHS, </w:t>
      </w:r>
      <w:r w:rsidR="008431B0">
        <w:t>and its role in handling the outbreak?</w:t>
      </w:r>
    </w:p>
    <w:p w14:paraId="37D3EC19" w14:textId="2D69185D" w:rsidR="2D63D198" w:rsidRDefault="2D63D198" w:rsidP="535998F2">
      <w:pPr>
        <w:pStyle w:val="ListParagraph"/>
        <w:numPr>
          <w:ilvl w:val="0"/>
          <w:numId w:val="1"/>
        </w:numPr>
      </w:pPr>
      <w:r>
        <w:t xml:space="preserve">Is there anything else we haven’t touched on that you would like to say? </w:t>
      </w:r>
    </w:p>
    <w:sectPr w:rsidR="2D63D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86FB9"/>
    <w:multiLevelType w:val="hybridMultilevel"/>
    <w:tmpl w:val="B77A5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064"/>
    <w:rsid w:val="00070827"/>
    <w:rsid w:val="001A341C"/>
    <w:rsid w:val="001C075B"/>
    <w:rsid w:val="002113CE"/>
    <w:rsid w:val="002526B3"/>
    <w:rsid w:val="003273F8"/>
    <w:rsid w:val="003632F2"/>
    <w:rsid w:val="003B41CA"/>
    <w:rsid w:val="00493829"/>
    <w:rsid w:val="005341A5"/>
    <w:rsid w:val="00557D7B"/>
    <w:rsid w:val="005D4A5C"/>
    <w:rsid w:val="005F2D53"/>
    <w:rsid w:val="006C6F4D"/>
    <w:rsid w:val="007C6B06"/>
    <w:rsid w:val="00802F99"/>
    <w:rsid w:val="008431B0"/>
    <w:rsid w:val="008624D6"/>
    <w:rsid w:val="00862D8A"/>
    <w:rsid w:val="008B0DCC"/>
    <w:rsid w:val="00921064"/>
    <w:rsid w:val="00921876"/>
    <w:rsid w:val="00B02A08"/>
    <w:rsid w:val="00B90617"/>
    <w:rsid w:val="00C37C03"/>
    <w:rsid w:val="00CE06F3"/>
    <w:rsid w:val="00CF151D"/>
    <w:rsid w:val="00E259C7"/>
    <w:rsid w:val="00E638C4"/>
    <w:rsid w:val="00E8241B"/>
    <w:rsid w:val="00EC107A"/>
    <w:rsid w:val="00ED4A3A"/>
    <w:rsid w:val="00FA0D59"/>
    <w:rsid w:val="01ECCE0A"/>
    <w:rsid w:val="01FDD630"/>
    <w:rsid w:val="023DB1B0"/>
    <w:rsid w:val="04F70CA3"/>
    <w:rsid w:val="0B233645"/>
    <w:rsid w:val="15D0363D"/>
    <w:rsid w:val="16D3673D"/>
    <w:rsid w:val="1D605E11"/>
    <w:rsid w:val="1DD24D83"/>
    <w:rsid w:val="1E2A70F3"/>
    <w:rsid w:val="1EE0F092"/>
    <w:rsid w:val="256AC81B"/>
    <w:rsid w:val="2D63D198"/>
    <w:rsid w:val="3760AC36"/>
    <w:rsid w:val="3DB6CF25"/>
    <w:rsid w:val="3EC773C1"/>
    <w:rsid w:val="43818643"/>
    <w:rsid w:val="47759016"/>
    <w:rsid w:val="47D3FDC5"/>
    <w:rsid w:val="49A1BC08"/>
    <w:rsid w:val="4ADB7F33"/>
    <w:rsid w:val="4C8E6EC4"/>
    <w:rsid w:val="4D061E36"/>
    <w:rsid w:val="4D3E57AA"/>
    <w:rsid w:val="4E79CB88"/>
    <w:rsid w:val="4F109B01"/>
    <w:rsid w:val="4F4261FE"/>
    <w:rsid w:val="4FEF419B"/>
    <w:rsid w:val="535998F2"/>
    <w:rsid w:val="57565B08"/>
    <w:rsid w:val="5BC826F8"/>
    <w:rsid w:val="5C78D50F"/>
    <w:rsid w:val="5F9F05C8"/>
    <w:rsid w:val="66BB8637"/>
    <w:rsid w:val="6954A123"/>
    <w:rsid w:val="6C91983F"/>
    <w:rsid w:val="6CC42CB0"/>
    <w:rsid w:val="6D8CDF6D"/>
    <w:rsid w:val="6FE0F40A"/>
    <w:rsid w:val="72A58F2B"/>
    <w:rsid w:val="7314297E"/>
    <w:rsid w:val="78BDCD24"/>
    <w:rsid w:val="78CBE058"/>
    <w:rsid w:val="7BDD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70D38"/>
  <w15:chartTrackingRefBased/>
  <w15:docId w15:val="{68E68932-8420-4092-B9BD-1D9299FC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4D6"/>
  </w:style>
  <w:style w:type="paragraph" w:styleId="Heading1">
    <w:name w:val="heading 1"/>
    <w:basedOn w:val="Normal"/>
    <w:next w:val="Normal"/>
    <w:link w:val="Heading1Char"/>
    <w:uiPriority w:val="9"/>
    <w:qFormat/>
    <w:rsid w:val="00B906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06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06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82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4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4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7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bd39f95-c67f-4541-8e3d-65034eb6de7a" xsi:nil="true"/>
    <lcf76f155ced4ddcb4097134ff3c332f xmlns="90eacbc9-4222-4b52-9735-12b6b9fe1fc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25102A320E2B4595CB6B56D77FD944" ma:contentTypeVersion="17" ma:contentTypeDescription="Create a new document." ma:contentTypeScope="" ma:versionID="368194b4c66ed40d36544f75d8e4ac87">
  <xsd:schema xmlns:xsd="http://www.w3.org/2001/XMLSchema" xmlns:xs="http://www.w3.org/2001/XMLSchema" xmlns:p="http://schemas.microsoft.com/office/2006/metadata/properties" xmlns:ns2="90eacbc9-4222-4b52-9735-12b6b9fe1fcb" xmlns:ns3="1bd39f95-c67f-4541-8e3d-65034eb6de7a" targetNamespace="http://schemas.microsoft.com/office/2006/metadata/properties" ma:root="true" ma:fieldsID="f1a71b7d61b179864813bfde4e2f6864" ns2:_="" ns3:_="">
    <xsd:import namespace="90eacbc9-4222-4b52-9735-12b6b9fe1fcb"/>
    <xsd:import namespace="1bd39f95-c67f-4541-8e3d-65034eb6de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eacbc9-4222-4b52-9735-12b6b9fe1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39f95-c67f-4541-8e3d-65034eb6de7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e72e3fe-ab86-44d7-b054-f39a94b8794b}" ma:internalName="TaxCatchAll" ma:showField="CatchAllData" ma:web="1bd39f95-c67f-4541-8e3d-65034eb6de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6D3789-9056-4637-955B-DEB8A3E7EA7F}">
  <ds:schemaRefs>
    <ds:schemaRef ds:uri="http://schemas.microsoft.com/office/2006/metadata/properties"/>
    <ds:schemaRef ds:uri="http://schemas.microsoft.com/office/infopath/2007/PartnerControls"/>
    <ds:schemaRef ds:uri="1bd39f95-c67f-4541-8e3d-65034eb6de7a"/>
    <ds:schemaRef ds:uri="90eacbc9-4222-4b52-9735-12b6b9fe1fcb"/>
  </ds:schemaRefs>
</ds:datastoreItem>
</file>

<file path=customXml/itemProps2.xml><?xml version="1.0" encoding="utf-8"?>
<ds:datastoreItem xmlns:ds="http://schemas.openxmlformats.org/officeDocument/2006/customXml" ds:itemID="{329D2012-B6BF-43E2-8B6E-8E99570DE9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eacbc9-4222-4b52-9735-12b6b9fe1fcb"/>
    <ds:schemaRef ds:uri="1bd39f95-c67f-4541-8e3d-65034eb6de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E3924D-27DE-4E8D-B7D9-209DE3D089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Goulden</dc:creator>
  <cp:keywords/>
  <dc:description/>
  <cp:lastModifiedBy>Melodie Carcueva</cp:lastModifiedBy>
  <cp:revision>4</cp:revision>
  <dcterms:created xsi:type="dcterms:W3CDTF">2023-03-30T11:22:00Z</dcterms:created>
  <dcterms:modified xsi:type="dcterms:W3CDTF">2024-04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25102A320E2B4595CB6B56D77FD944</vt:lpwstr>
  </property>
  <property fmtid="{D5CDD505-2E9C-101B-9397-08002B2CF9AE}" pid="3" name="MediaServiceImageTags">
    <vt:lpwstr/>
  </property>
</Properties>
</file>